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40" w:type="dxa"/>
        <w:jc w:val="center"/>
        <w:tblCellMar>
          <w:left w:w="70" w:type="dxa"/>
          <w:right w:w="70" w:type="dxa"/>
        </w:tblCellMar>
        <w:tblLook w:val="00A0"/>
      </w:tblPr>
      <w:tblGrid>
        <w:gridCol w:w="1159"/>
        <w:gridCol w:w="1182"/>
        <w:gridCol w:w="1160"/>
        <w:gridCol w:w="1641"/>
        <w:gridCol w:w="1140"/>
        <w:gridCol w:w="1149"/>
        <w:gridCol w:w="1149"/>
        <w:gridCol w:w="1160"/>
      </w:tblGrid>
      <w:tr w:rsidR="00583A5D" w:rsidRPr="002C0848">
        <w:trPr>
          <w:trHeight w:val="20"/>
          <w:jc w:val="center"/>
        </w:trPr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bookmarkStart w:id="0" w:name="RANGE_A1"/>
            <w:bookmarkStart w:id="1" w:name="OLE_LINK2"/>
            <w:bookmarkStart w:id="2" w:name="OLE_LINK1" w:colFirst="1" w:colLast="8"/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G</w:t>
            </w:r>
            <w:bookmarkEnd w:id="0"/>
          </w:p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Integration numbe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SR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C302BD" w:rsidRDefault="00583A5D" w:rsidP="00111D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AC clone I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CO"/>
              </w:rPr>
              <w:t>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C302BD" w:rsidRDefault="00583A5D" w:rsidP="00111D3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AC clone size (Kb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s-CO"/>
              </w:rPr>
              <w:t>2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ntig ID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ontig size (Kb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83A5D" w:rsidRPr="002C0848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BACs</w:t>
            </w:r>
            <w:r w:rsidRPr="002C08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 xml:space="preserve"> per contig</w:t>
            </w:r>
          </w:p>
        </w:tc>
      </w:tr>
      <w:tr w:rsidR="00583A5D" w:rsidRPr="002C0848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b01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BMb3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PV_GBa0094N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</w:t>
            </w:r>
          </w:p>
        </w:tc>
      </w:tr>
      <w:tr w:rsidR="00583A5D" w:rsidRPr="002C0848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BMb8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PV_GBa0052F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9</w:t>
            </w:r>
          </w:p>
        </w:tc>
      </w:tr>
      <w:tr w:rsidR="00583A5D" w:rsidRPr="002C0848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BMb1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PV_GBa0002G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2C0848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9F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6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6I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1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5L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21D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21D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,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43K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7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45A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,02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,8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2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6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5K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9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8N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5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8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1N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2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7P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8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9E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9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1P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9H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2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1I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9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4O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5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3O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7K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02I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7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3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,24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6,8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3c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9J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4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3G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7B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1B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64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20O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6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20J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3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8F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9J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2N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6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6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5C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4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95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3,9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4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3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5A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2G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5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2L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7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7E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3B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2P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0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5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8O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7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3,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5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9L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9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4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2H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3B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4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1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3H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61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0M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7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4A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5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8N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7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,2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6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49L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8C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8O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3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8E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9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05N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7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,2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7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8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0I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0E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5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2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21L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4D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6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6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5L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7M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4L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4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7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6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8K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6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1I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9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,4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8f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3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3M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4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5K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8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8G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88F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6G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7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2C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5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7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7N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4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6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06J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6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9P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7H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42G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7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1O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2M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5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6C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5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,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,1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09k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6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15K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21L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5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0I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9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0K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5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0L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2N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5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7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6M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6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44M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7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,7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10i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4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0K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7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4O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6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3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7B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9N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09P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7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26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66K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1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5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102J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4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32P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44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9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09F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,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66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5B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5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,03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7,9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11j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8O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,5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2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3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06E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57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4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93J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4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18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9D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4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33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1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12B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89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5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59C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4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BMb61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PV_GBa0070A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9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CO"/>
              </w:rPr>
              <w:t>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color w:val="000000"/>
                <w:sz w:val="20"/>
                <w:szCs w:val="20"/>
                <w:lang w:val="es-CO" w:eastAsia="es-CO"/>
              </w:rPr>
              <w:t>20</w:t>
            </w:r>
          </w:p>
        </w:tc>
      </w:tr>
      <w:tr w:rsidR="00583A5D" w:rsidRPr="00C302BD">
        <w:trPr>
          <w:trHeight w:val="20"/>
          <w:jc w:val="center"/>
        </w:trPr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UBTOT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6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,8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</w:tr>
      <w:tr w:rsidR="00583A5D" w:rsidRPr="00C302BD">
        <w:trPr>
          <w:trHeight w:val="20"/>
          <w:jc w:val="center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OTA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9,8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47,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583A5D" w:rsidRPr="00C302BD" w:rsidRDefault="00583A5D" w:rsidP="00C302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</w:pPr>
            <w:r w:rsidRPr="00C302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s-CO" w:eastAsia="es-CO"/>
              </w:rPr>
              <w:t> </w:t>
            </w:r>
          </w:p>
        </w:tc>
        <w:bookmarkEnd w:id="1"/>
      </w:tr>
    </w:tbl>
    <w:bookmarkEnd w:id="2"/>
    <w:p w:rsidR="00583A5D" w:rsidRDefault="00583A5D" w:rsidP="002C0848">
      <w:pPr>
        <w:pStyle w:val="NoSpacing"/>
        <w:jc w:val="center"/>
      </w:pPr>
      <w:r>
        <w:rPr>
          <w:vertAlign w:val="superscript"/>
        </w:rPr>
        <w:t>1</w:t>
      </w:r>
      <w:r w:rsidRPr="00303917">
        <w:t xml:space="preserve"> According to NCBI</w:t>
      </w:r>
      <w:r>
        <w:t xml:space="preserve">;   </w:t>
      </w:r>
      <w:r>
        <w:rPr>
          <w:vertAlign w:val="superscript"/>
        </w:rPr>
        <w:t>2</w:t>
      </w:r>
      <w:r w:rsidRPr="00303917">
        <w:t xml:space="preserve"> Information about BAC clones size, contig ID and contig size is according to WebFPC:phaseolus</w:t>
      </w:r>
    </w:p>
    <w:sectPr w:rsidR="00583A5D" w:rsidSect="00325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3A5D" w:rsidRDefault="00583A5D" w:rsidP="00303917">
      <w:pPr>
        <w:spacing w:after="0" w:line="240" w:lineRule="auto"/>
      </w:pPr>
      <w:r>
        <w:separator/>
      </w:r>
    </w:p>
  </w:endnote>
  <w:endnote w:type="continuationSeparator" w:id="1">
    <w:p w:rsidR="00583A5D" w:rsidRDefault="00583A5D" w:rsidP="003039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3A5D" w:rsidRDefault="00583A5D" w:rsidP="00303917">
      <w:pPr>
        <w:spacing w:after="0" w:line="240" w:lineRule="auto"/>
      </w:pPr>
      <w:r>
        <w:separator/>
      </w:r>
    </w:p>
  </w:footnote>
  <w:footnote w:type="continuationSeparator" w:id="1">
    <w:p w:rsidR="00583A5D" w:rsidRDefault="00583A5D" w:rsidP="003039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8C6DBD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8400B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7A4E9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C8A1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15261C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>
    <w:nsid w:val="FFFFFF81"/>
    <w:multiLevelType w:val="singleLevel"/>
    <w:tmpl w:val="6A3E4A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nsid w:val="FFFFFF82"/>
    <w:multiLevelType w:val="singleLevel"/>
    <w:tmpl w:val="7324C1C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7">
    <w:nsid w:val="FFFFFF83"/>
    <w:multiLevelType w:val="singleLevel"/>
    <w:tmpl w:val="CF92D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nsid w:val="FFFFFF88"/>
    <w:multiLevelType w:val="singleLevel"/>
    <w:tmpl w:val="A5DC96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7FC88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nsid w:val="140D744F"/>
    <w:multiLevelType w:val="hybridMultilevel"/>
    <w:tmpl w:val="D9401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FC6490"/>
    <w:multiLevelType w:val="hybridMultilevel"/>
    <w:tmpl w:val="94D4284A"/>
    <w:lvl w:ilvl="0" w:tplc="27DCB13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B42567"/>
    <w:multiLevelType w:val="hybridMultilevel"/>
    <w:tmpl w:val="1E865BF0"/>
    <w:lvl w:ilvl="0" w:tplc="705866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22C1D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20214D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F29BA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04A83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7697F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4A9308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BA614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D6BA6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25206"/>
    <w:rsid w:val="000008FA"/>
    <w:rsid w:val="00052E22"/>
    <w:rsid w:val="00063F9D"/>
    <w:rsid w:val="000B57E6"/>
    <w:rsid w:val="000C4EA0"/>
    <w:rsid w:val="000E08AC"/>
    <w:rsid w:val="00111D39"/>
    <w:rsid w:val="00164DA0"/>
    <w:rsid w:val="00192CEC"/>
    <w:rsid w:val="00206E80"/>
    <w:rsid w:val="00285977"/>
    <w:rsid w:val="002A7ACF"/>
    <w:rsid w:val="002B34E0"/>
    <w:rsid w:val="002C0848"/>
    <w:rsid w:val="002F07F6"/>
    <w:rsid w:val="00303917"/>
    <w:rsid w:val="00306FB9"/>
    <w:rsid w:val="00325206"/>
    <w:rsid w:val="004145E5"/>
    <w:rsid w:val="00464334"/>
    <w:rsid w:val="004B06C2"/>
    <w:rsid w:val="004D5759"/>
    <w:rsid w:val="004E3ED8"/>
    <w:rsid w:val="00542522"/>
    <w:rsid w:val="00583A5D"/>
    <w:rsid w:val="005A3C7B"/>
    <w:rsid w:val="005C0A53"/>
    <w:rsid w:val="005F6B36"/>
    <w:rsid w:val="006B02A9"/>
    <w:rsid w:val="006C36F2"/>
    <w:rsid w:val="007643AA"/>
    <w:rsid w:val="007B19D7"/>
    <w:rsid w:val="007E2CDB"/>
    <w:rsid w:val="00856211"/>
    <w:rsid w:val="00876864"/>
    <w:rsid w:val="00905C21"/>
    <w:rsid w:val="00A1491F"/>
    <w:rsid w:val="00AA07C9"/>
    <w:rsid w:val="00AF4579"/>
    <w:rsid w:val="00B5768F"/>
    <w:rsid w:val="00C302BD"/>
    <w:rsid w:val="00CD4F32"/>
    <w:rsid w:val="00CE7F95"/>
    <w:rsid w:val="00D36851"/>
    <w:rsid w:val="00E8398F"/>
    <w:rsid w:val="00EC02F3"/>
    <w:rsid w:val="00F90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21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039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03917"/>
    <w:rPr>
      <w:sz w:val="22"/>
      <w:szCs w:val="22"/>
    </w:rPr>
  </w:style>
  <w:style w:type="paragraph" w:styleId="Footer">
    <w:name w:val="footer"/>
    <w:basedOn w:val="Normal"/>
    <w:link w:val="FooterChar"/>
    <w:uiPriority w:val="99"/>
    <w:rsid w:val="003039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03917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303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039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0391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03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039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30391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0391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303917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303917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Listaclara1">
    <w:name w:val="Lista clara1"/>
    <w:uiPriority w:val="99"/>
    <w:rsid w:val="00303917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3">
    <w:name w:val="Light List Accent 3"/>
    <w:basedOn w:val="TableNormal"/>
    <w:uiPriority w:val="99"/>
    <w:rsid w:val="00303917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ColorfulList-Accent2">
    <w:name w:val="Colorful List Accent 2"/>
    <w:basedOn w:val="TableNormal"/>
    <w:uiPriority w:val="99"/>
    <w:rsid w:val="00303917"/>
    <w:rPr>
      <w:rFonts w:cs="Calibri"/>
      <w:color w:val="00000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paragraph" w:styleId="ListParagraph">
    <w:name w:val="List Paragraph"/>
    <w:basedOn w:val="Normal"/>
    <w:uiPriority w:val="99"/>
    <w:qFormat/>
    <w:rsid w:val="00303917"/>
    <w:pPr>
      <w:spacing w:after="0" w:line="360" w:lineRule="auto"/>
      <w:ind w:left="720"/>
      <w:jc w:val="both"/>
    </w:pPr>
    <w:rPr>
      <w:rFonts w:eastAsia="Times New Roman"/>
      <w:sz w:val="24"/>
      <w:szCs w:val="24"/>
    </w:rPr>
  </w:style>
  <w:style w:type="paragraph" w:customStyle="1" w:styleId="5">
    <w:name w:val="5"/>
    <w:basedOn w:val="Normal"/>
    <w:link w:val="5Car"/>
    <w:uiPriority w:val="99"/>
    <w:rsid w:val="00303917"/>
    <w:pPr>
      <w:spacing w:after="0" w:line="360" w:lineRule="auto"/>
      <w:ind w:left="1440"/>
      <w:jc w:val="both"/>
    </w:pPr>
    <w:rPr>
      <w:rFonts w:eastAsia="Times New Roman"/>
      <w:b/>
      <w:bCs/>
      <w:spacing w:val="15"/>
      <w:sz w:val="28"/>
      <w:szCs w:val="28"/>
      <w:lang w:val="es-ES"/>
    </w:rPr>
  </w:style>
  <w:style w:type="character" w:customStyle="1" w:styleId="5Car">
    <w:name w:val="5 Car"/>
    <w:basedOn w:val="DefaultParagraphFont"/>
    <w:link w:val="5"/>
    <w:uiPriority w:val="99"/>
    <w:locked/>
    <w:rsid w:val="00303917"/>
    <w:rPr>
      <w:rFonts w:eastAsia="Times New Roman"/>
      <w:b/>
      <w:bCs/>
      <w:spacing w:val="15"/>
      <w:sz w:val="28"/>
      <w:szCs w:val="28"/>
      <w:lang w:val="es-ES"/>
    </w:rPr>
  </w:style>
  <w:style w:type="paragraph" w:customStyle="1" w:styleId="4">
    <w:name w:val="4"/>
    <w:basedOn w:val="Normal"/>
    <w:autoRedefine/>
    <w:uiPriority w:val="99"/>
    <w:rsid w:val="00303917"/>
    <w:pPr>
      <w:spacing w:after="0" w:line="360" w:lineRule="auto"/>
      <w:ind w:left="720"/>
      <w:jc w:val="both"/>
    </w:pPr>
    <w:rPr>
      <w:rFonts w:eastAsia="Times New Roman"/>
      <w:b/>
      <w:bCs/>
      <w:spacing w:val="15"/>
      <w:sz w:val="28"/>
      <w:szCs w:val="28"/>
      <w:lang w:val="es-ES"/>
    </w:rPr>
  </w:style>
  <w:style w:type="paragraph" w:styleId="Revision">
    <w:name w:val="Revision"/>
    <w:hidden/>
    <w:uiPriority w:val="99"/>
    <w:semiHidden/>
    <w:rsid w:val="00303917"/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3039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03917"/>
  </w:style>
  <w:style w:type="character" w:styleId="FootnoteReference">
    <w:name w:val="footnote reference"/>
    <w:basedOn w:val="DefaultParagraphFont"/>
    <w:uiPriority w:val="99"/>
    <w:semiHidden/>
    <w:rsid w:val="00303917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C302BD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C30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font6">
    <w:name w:val="font6"/>
    <w:basedOn w:val="Normal"/>
    <w:uiPriority w:val="99"/>
    <w:rsid w:val="00C30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CO" w:eastAsia="es-CO"/>
    </w:rPr>
  </w:style>
  <w:style w:type="paragraph" w:customStyle="1" w:styleId="xl63">
    <w:name w:val="xl63"/>
    <w:basedOn w:val="Normal"/>
    <w:uiPriority w:val="99"/>
    <w:rsid w:val="00C302B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64">
    <w:name w:val="xl64"/>
    <w:basedOn w:val="Normal"/>
    <w:uiPriority w:val="99"/>
    <w:rsid w:val="00C302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CO" w:eastAsia="es-CO"/>
    </w:rPr>
  </w:style>
  <w:style w:type="paragraph" w:customStyle="1" w:styleId="xl65">
    <w:name w:val="xl65"/>
    <w:basedOn w:val="Normal"/>
    <w:uiPriority w:val="99"/>
    <w:rsid w:val="00C302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CO" w:eastAsia="es-CO"/>
    </w:rPr>
  </w:style>
  <w:style w:type="paragraph" w:customStyle="1" w:styleId="xl66">
    <w:name w:val="xl66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67">
    <w:name w:val="xl67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CO" w:eastAsia="es-CO"/>
    </w:rPr>
  </w:style>
  <w:style w:type="paragraph" w:customStyle="1" w:styleId="xl68">
    <w:name w:val="xl68"/>
    <w:basedOn w:val="Normal"/>
    <w:uiPriority w:val="99"/>
    <w:rsid w:val="00C302B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69">
    <w:name w:val="xl69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70">
    <w:name w:val="xl70"/>
    <w:basedOn w:val="Normal"/>
    <w:uiPriority w:val="99"/>
    <w:rsid w:val="00C302B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customStyle="1" w:styleId="xl71">
    <w:name w:val="xl71"/>
    <w:basedOn w:val="Normal"/>
    <w:uiPriority w:val="99"/>
    <w:rsid w:val="00C302B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CO" w:eastAsia="es-CO"/>
    </w:rPr>
  </w:style>
  <w:style w:type="paragraph" w:styleId="NoSpacing">
    <w:name w:val="No Spacing"/>
    <w:uiPriority w:val="99"/>
    <w:qFormat/>
    <w:rsid w:val="00C302BD"/>
    <w:rPr>
      <w:rFonts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57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8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3</Pages>
  <Words>680</Words>
  <Characters>3877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1</dc:title>
  <dc:subject/>
  <dc:creator>Juana Cordoba</dc:creator>
  <cp:keywords/>
  <dc:description/>
  <cp:lastModifiedBy>mblair</cp:lastModifiedBy>
  <cp:revision>2</cp:revision>
  <dcterms:created xsi:type="dcterms:W3CDTF">2010-04-29T21:03:00Z</dcterms:created>
  <dcterms:modified xsi:type="dcterms:W3CDTF">2010-04-29T21:03:00Z</dcterms:modified>
</cp:coreProperties>
</file>